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92D9BD" w14:textId="77777777" w:rsidR="008363FE" w:rsidRPr="0026155B" w:rsidRDefault="008363FE" w:rsidP="008363FE">
      <w:pPr>
        <w:wordWrap/>
        <w:spacing w:line="480" w:lineRule="auto"/>
        <w:rPr>
          <w:rFonts w:ascii="Times New Roman"/>
          <w:bCs/>
          <w:sz w:val="24"/>
        </w:rPr>
      </w:pPr>
      <w:r w:rsidRPr="0026155B">
        <w:rPr>
          <w:rFonts w:ascii="Times New Roman"/>
          <w:bCs/>
          <w:sz w:val="24"/>
        </w:rPr>
        <w:t>Su</w:t>
      </w:r>
      <w:r w:rsidRPr="0026155B">
        <w:rPr>
          <w:rFonts w:ascii="Times New Roman" w:hint="eastAsia"/>
          <w:bCs/>
          <w:sz w:val="24"/>
        </w:rPr>
        <w:t xml:space="preserve">pporting </w:t>
      </w:r>
      <w:r w:rsidRPr="0026155B">
        <w:rPr>
          <w:rFonts w:ascii="Times New Roman"/>
          <w:bCs/>
          <w:sz w:val="24"/>
        </w:rPr>
        <w:t xml:space="preserve">Table </w:t>
      </w:r>
      <w:r w:rsidRPr="0026155B">
        <w:rPr>
          <w:rFonts w:ascii="Times New Roman" w:hint="eastAsia"/>
          <w:bCs/>
          <w:sz w:val="24"/>
        </w:rPr>
        <w:t>3</w:t>
      </w:r>
      <w:r w:rsidRPr="0026155B">
        <w:rPr>
          <w:rFonts w:ascii="Times New Roman"/>
          <w:bCs/>
          <w:sz w:val="24"/>
        </w:rPr>
        <w:t xml:space="preserve">. </w:t>
      </w:r>
      <w:r w:rsidRPr="0026155B">
        <w:rPr>
          <w:rFonts w:ascii="Times New Roman" w:hAnsi="Times New Roman" w:cs="Times New Roman"/>
          <w:bCs/>
          <w:sz w:val="24"/>
          <w:szCs w:val="24"/>
        </w:rPr>
        <w:t>Baseline characteristics and treatment outcomes based on the presence of severe adverse events in elderly tuberculosis patients with pyrazinamide</w:t>
      </w:r>
      <w:r w:rsidRPr="0026155B">
        <w:rPr>
          <w:rFonts w:ascii="Times New Roman" w:hint="eastAsia"/>
          <w:bCs/>
          <w:sz w:val="24"/>
        </w:rPr>
        <w:t xml:space="preserve">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431"/>
        <w:gridCol w:w="1374"/>
        <w:gridCol w:w="1372"/>
        <w:gridCol w:w="1374"/>
        <w:gridCol w:w="943"/>
      </w:tblGrid>
      <w:tr w:rsidR="008363FE" w:rsidRPr="0026155B" w14:paraId="54E2D588" w14:textId="77777777" w:rsidTr="001756FC">
        <w:trPr>
          <w:trHeight w:val="576"/>
        </w:trPr>
        <w:tc>
          <w:tcPr>
            <w:tcW w:w="3437" w:type="dxa"/>
            <w:vAlign w:val="center"/>
          </w:tcPr>
          <w:p w14:paraId="5AB81E1F" w14:textId="77777777" w:rsidR="008363FE" w:rsidRPr="0026155B" w:rsidRDefault="008363FE" w:rsidP="001756F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375" w:type="dxa"/>
            <w:vAlign w:val="center"/>
          </w:tcPr>
          <w:p w14:paraId="64686BC4" w14:textId="77777777" w:rsidR="008363FE" w:rsidRPr="0026155B" w:rsidRDefault="008363FE" w:rsidP="001756F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Total, n = 3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56</w:t>
            </w:r>
          </w:p>
        </w:tc>
        <w:tc>
          <w:tcPr>
            <w:tcW w:w="1373" w:type="dxa"/>
            <w:vAlign w:val="center"/>
          </w:tcPr>
          <w:p w14:paraId="14FB3C9C" w14:textId="77777777" w:rsidR="008363FE" w:rsidRPr="0026155B" w:rsidRDefault="008363FE" w:rsidP="001756F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SAE,</w:t>
            </w:r>
          </w:p>
          <w:p w14:paraId="0550F090" w14:textId="77777777" w:rsidR="008363FE" w:rsidRPr="0026155B" w:rsidRDefault="008363FE" w:rsidP="001756F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n = 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84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(23.6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375" w:type="dxa"/>
            <w:vAlign w:val="center"/>
          </w:tcPr>
          <w:p w14:paraId="0D296728" w14:textId="77777777" w:rsidR="008363FE" w:rsidRPr="0026155B" w:rsidRDefault="008363FE" w:rsidP="001756F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No SEA,</w:t>
            </w:r>
          </w:p>
          <w:p w14:paraId="08672EC5" w14:textId="77777777" w:rsidR="008363FE" w:rsidRPr="0026155B" w:rsidRDefault="008363FE" w:rsidP="001756F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n = 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272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76.4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0" w:type="auto"/>
            <w:vAlign w:val="center"/>
          </w:tcPr>
          <w:p w14:paraId="7979E8BF" w14:textId="77777777" w:rsidR="008363FE" w:rsidRPr="0026155B" w:rsidRDefault="008363FE" w:rsidP="001756F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8363FE" w:rsidRPr="0026155B" w14:paraId="6D5BED86" w14:textId="77777777" w:rsidTr="001756FC">
        <w:trPr>
          <w:trHeight w:val="576"/>
        </w:trPr>
        <w:tc>
          <w:tcPr>
            <w:tcW w:w="8494" w:type="dxa"/>
            <w:gridSpan w:val="5"/>
            <w:vAlign w:val="center"/>
          </w:tcPr>
          <w:p w14:paraId="1D269CD9" w14:textId="77777777" w:rsidR="008363FE" w:rsidRPr="0026155B" w:rsidRDefault="008363FE" w:rsidP="001756F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Baseline characters</w:t>
            </w:r>
          </w:p>
        </w:tc>
      </w:tr>
      <w:tr w:rsidR="008363FE" w:rsidRPr="0026155B" w14:paraId="413CFE88" w14:textId="77777777" w:rsidTr="001756FC">
        <w:trPr>
          <w:trHeight w:val="576"/>
        </w:trPr>
        <w:tc>
          <w:tcPr>
            <w:tcW w:w="3437" w:type="dxa"/>
            <w:vAlign w:val="center"/>
          </w:tcPr>
          <w:p w14:paraId="7AB40C76" w14:textId="77777777" w:rsidR="008363FE" w:rsidRPr="0026155B" w:rsidRDefault="008363FE" w:rsidP="001756F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Age, years</w:t>
            </w:r>
          </w:p>
        </w:tc>
        <w:tc>
          <w:tcPr>
            <w:tcW w:w="1375" w:type="dxa"/>
            <w:vAlign w:val="center"/>
          </w:tcPr>
          <w:p w14:paraId="684F0287" w14:textId="77777777" w:rsidR="008363FE" w:rsidRPr="0026155B" w:rsidRDefault="008363FE" w:rsidP="001756F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75.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67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7.21</w:t>
            </w:r>
          </w:p>
        </w:tc>
        <w:tc>
          <w:tcPr>
            <w:tcW w:w="1373" w:type="dxa"/>
            <w:vAlign w:val="center"/>
          </w:tcPr>
          <w:p w14:paraId="3A20D208" w14:textId="77777777" w:rsidR="008363FE" w:rsidRPr="0026155B" w:rsidRDefault="008363FE" w:rsidP="001756F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76.99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 ± 7.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37</w:t>
            </w:r>
          </w:p>
        </w:tc>
        <w:tc>
          <w:tcPr>
            <w:tcW w:w="1375" w:type="dxa"/>
            <w:vAlign w:val="center"/>
          </w:tcPr>
          <w:p w14:paraId="18264058" w14:textId="77777777" w:rsidR="008363FE" w:rsidRPr="0026155B" w:rsidRDefault="008363FE" w:rsidP="001756F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55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6.81</w:t>
            </w:r>
          </w:p>
        </w:tc>
        <w:tc>
          <w:tcPr>
            <w:tcW w:w="0" w:type="auto"/>
            <w:vAlign w:val="center"/>
          </w:tcPr>
          <w:p w14:paraId="0E7F35BB" w14:textId="77777777" w:rsidR="008363FE" w:rsidRPr="0026155B" w:rsidRDefault="008363FE" w:rsidP="001756F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  <w:r w:rsidRPr="0026155B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</w:t>
            </w:r>
          </w:p>
        </w:tc>
      </w:tr>
      <w:tr w:rsidR="008363FE" w:rsidRPr="0026155B" w14:paraId="4C3F14FF" w14:textId="77777777" w:rsidTr="001756FC">
        <w:trPr>
          <w:trHeight w:val="576"/>
        </w:trPr>
        <w:tc>
          <w:tcPr>
            <w:tcW w:w="3437" w:type="dxa"/>
            <w:vAlign w:val="center"/>
          </w:tcPr>
          <w:p w14:paraId="5BFD78B4" w14:textId="77777777" w:rsidR="008363FE" w:rsidRPr="0026155B" w:rsidRDefault="008363FE" w:rsidP="001756F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Males, n (%)</w:t>
            </w:r>
          </w:p>
        </w:tc>
        <w:tc>
          <w:tcPr>
            <w:tcW w:w="1375" w:type="dxa"/>
            <w:vAlign w:val="center"/>
          </w:tcPr>
          <w:p w14:paraId="260C6E4E" w14:textId="77777777" w:rsidR="008363FE" w:rsidRPr="0026155B" w:rsidRDefault="008363FE" w:rsidP="001756F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11 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59.3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73" w:type="dxa"/>
            <w:vAlign w:val="center"/>
          </w:tcPr>
          <w:p w14:paraId="45F062CE" w14:textId="77777777" w:rsidR="008363FE" w:rsidRPr="0026155B" w:rsidRDefault="008363FE" w:rsidP="001756F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50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59.5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75" w:type="dxa"/>
            <w:vAlign w:val="center"/>
          </w:tcPr>
          <w:p w14:paraId="320B42B7" w14:textId="77777777" w:rsidR="008363FE" w:rsidRPr="0026155B" w:rsidRDefault="008363FE" w:rsidP="001756F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161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59.2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750B4410" w14:textId="77777777" w:rsidR="008363FE" w:rsidRPr="0026155B" w:rsidRDefault="008363FE" w:rsidP="001756F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957</w:t>
            </w:r>
          </w:p>
        </w:tc>
      </w:tr>
      <w:tr w:rsidR="008363FE" w:rsidRPr="0026155B" w14:paraId="60C58849" w14:textId="77777777" w:rsidTr="001756FC">
        <w:trPr>
          <w:trHeight w:val="576"/>
        </w:trPr>
        <w:tc>
          <w:tcPr>
            <w:tcW w:w="3437" w:type="dxa"/>
            <w:vAlign w:val="center"/>
          </w:tcPr>
          <w:p w14:paraId="2B1545CB" w14:textId="77777777" w:rsidR="008363FE" w:rsidRPr="0026155B" w:rsidRDefault="008363FE" w:rsidP="001756F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BMI, kg/m</w:t>
            </w:r>
            <w:r w:rsidRPr="00261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75" w:type="dxa"/>
            <w:vAlign w:val="center"/>
          </w:tcPr>
          <w:p w14:paraId="6A233756" w14:textId="77777777" w:rsidR="008363FE" w:rsidRPr="0026155B" w:rsidRDefault="008363FE" w:rsidP="001756F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21.97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3.40</w:t>
            </w:r>
          </w:p>
        </w:tc>
        <w:tc>
          <w:tcPr>
            <w:tcW w:w="1373" w:type="dxa"/>
            <w:vAlign w:val="center"/>
          </w:tcPr>
          <w:p w14:paraId="640EE017" w14:textId="77777777" w:rsidR="008363FE" w:rsidRPr="0026155B" w:rsidRDefault="008363FE" w:rsidP="001756F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21.94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3.04</w:t>
            </w:r>
          </w:p>
        </w:tc>
        <w:tc>
          <w:tcPr>
            <w:tcW w:w="1375" w:type="dxa"/>
            <w:vAlign w:val="center"/>
          </w:tcPr>
          <w:p w14:paraId="29B7CA3E" w14:textId="77777777" w:rsidR="008363FE" w:rsidRPr="0026155B" w:rsidRDefault="008363FE" w:rsidP="001756F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21.99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3.32</w:t>
            </w:r>
          </w:p>
        </w:tc>
        <w:tc>
          <w:tcPr>
            <w:tcW w:w="0" w:type="auto"/>
            <w:vAlign w:val="center"/>
          </w:tcPr>
          <w:p w14:paraId="0AD677FB" w14:textId="77777777" w:rsidR="008363FE" w:rsidRPr="0026155B" w:rsidRDefault="008363FE" w:rsidP="001756F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905</w:t>
            </w:r>
          </w:p>
        </w:tc>
      </w:tr>
      <w:tr w:rsidR="008363FE" w:rsidRPr="0026155B" w14:paraId="38BE4BCD" w14:textId="77777777" w:rsidTr="001756FC">
        <w:trPr>
          <w:trHeight w:val="576"/>
        </w:trPr>
        <w:tc>
          <w:tcPr>
            <w:tcW w:w="3437" w:type="dxa"/>
            <w:vAlign w:val="center"/>
          </w:tcPr>
          <w:p w14:paraId="150A49E4" w14:textId="77777777" w:rsidR="008363FE" w:rsidRPr="0026155B" w:rsidRDefault="008363FE" w:rsidP="001756F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ver 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smoker (%)</w:t>
            </w:r>
          </w:p>
        </w:tc>
        <w:tc>
          <w:tcPr>
            <w:tcW w:w="1375" w:type="dxa"/>
            <w:vAlign w:val="center"/>
          </w:tcPr>
          <w:p w14:paraId="46C15C7C" w14:textId="77777777" w:rsidR="008363FE" w:rsidRPr="0026155B" w:rsidRDefault="008363FE" w:rsidP="001756F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175 (44.9)</w:t>
            </w:r>
          </w:p>
        </w:tc>
        <w:tc>
          <w:tcPr>
            <w:tcW w:w="1373" w:type="dxa"/>
            <w:vAlign w:val="center"/>
          </w:tcPr>
          <w:p w14:paraId="0305E4C8" w14:textId="77777777" w:rsidR="008363FE" w:rsidRPr="0026155B" w:rsidRDefault="008363FE" w:rsidP="001756F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11 (32.4)</w:t>
            </w:r>
          </w:p>
        </w:tc>
        <w:tc>
          <w:tcPr>
            <w:tcW w:w="1375" w:type="dxa"/>
            <w:vAlign w:val="center"/>
          </w:tcPr>
          <w:p w14:paraId="14267712" w14:textId="77777777" w:rsidR="008363FE" w:rsidRPr="0026155B" w:rsidRDefault="008363FE" w:rsidP="001756F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164 (46.1)</w:t>
            </w:r>
          </w:p>
        </w:tc>
        <w:tc>
          <w:tcPr>
            <w:tcW w:w="0" w:type="auto"/>
            <w:vAlign w:val="center"/>
          </w:tcPr>
          <w:p w14:paraId="22B299AD" w14:textId="77777777" w:rsidR="008363FE" w:rsidRPr="0026155B" w:rsidRDefault="008363FE" w:rsidP="001756F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0.124</w:t>
            </w:r>
          </w:p>
        </w:tc>
      </w:tr>
      <w:tr w:rsidR="008363FE" w:rsidRPr="0026155B" w14:paraId="47BC95C8" w14:textId="77777777" w:rsidTr="001756FC">
        <w:trPr>
          <w:trHeight w:val="576"/>
        </w:trPr>
        <w:tc>
          <w:tcPr>
            <w:tcW w:w="3437" w:type="dxa"/>
            <w:vAlign w:val="center"/>
          </w:tcPr>
          <w:p w14:paraId="776EDC06" w14:textId="77777777" w:rsidR="008363FE" w:rsidRPr="0026155B" w:rsidRDefault="008363FE" w:rsidP="001756F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Re-treatment. n/N (%)</w:t>
            </w:r>
          </w:p>
        </w:tc>
        <w:tc>
          <w:tcPr>
            <w:tcW w:w="1375" w:type="dxa"/>
            <w:vAlign w:val="center"/>
          </w:tcPr>
          <w:p w14:paraId="72FBC93D" w14:textId="77777777" w:rsidR="008363FE" w:rsidRPr="0026155B" w:rsidRDefault="008363FE" w:rsidP="001756F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59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351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16.8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73" w:type="dxa"/>
            <w:vAlign w:val="center"/>
          </w:tcPr>
          <w:p w14:paraId="40641B20" w14:textId="77777777" w:rsidR="008363FE" w:rsidRPr="0026155B" w:rsidRDefault="008363FE" w:rsidP="001756F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13/81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16.0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75" w:type="dxa"/>
            <w:vAlign w:val="center"/>
          </w:tcPr>
          <w:p w14:paraId="5B717F1A" w14:textId="77777777" w:rsidR="008363FE" w:rsidRPr="0026155B" w:rsidRDefault="008363FE" w:rsidP="001756F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46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270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17.0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2C25F88A" w14:textId="77777777" w:rsidR="008363FE" w:rsidRPr="0026155B" w:rsidRDefault="008363FE" w:rsidP="001756F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35</w:t>
            </w:r>
          </w:p>
        </w:tc>
      </w:tr>
      <w:tr w:rsidR="008363FE" w:rsidRPr="0026155B" w14:paraId="148FE28F" w14:textId="77777777" w:rsidTr="001756FC">
        <w:trPr>
          <w:trHeight w:val="576"/>
        </w:trPr>
        <w:tc>
          <w:tcPr>
            <w:tcW w:w="3437" w:type="dxa"/>
            <w:vAlign w:val="center"/>
          </w:tcPr>
          <w:p w14:paraId="28CAF6B8" w14:textId="77777777" w:rsidR="008363FE" w:rsidRPr="0026155B" w:rsidRDefault="008363FE" w:rsidP="001756F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Extrapulmonary TB, n (%)</w:t>
            </w:r>
          </w:p>
        </w:tc>
        <w:tc>
          <w:tcPr>
            <w:tcW w:w="1375" w:type="dxa"/>
            <w:vAlign w:val="center"/>
          </w:tcPr>
          <w:p w14:paraId="0D67BB40" w14:textId="77777777" w:rsidR="008363FE" w:rsidRPr="0026155B" w:rsidRDefault="008363FE" w:rsidP="001756F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34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9.6)</w:t>
            </w:r>
          </w:p>
        </w:tc>
        <w:tc>
          <w:tcPr>
            <w:tcW w:w="1373" w:type="dxa"/>
            <w:vAlign w:val="center"/>
          </w:tcPr>
          <w:p w14:paraId="5F8747E3" w14:textId="77777777" w:rsidR="008363FE" w:rsidRPr="0026155B" w:rsidRDefault="008363FE" w:rsidP="001756F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2 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14.3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75" w:type="dxa"/>
            <w:vAlign w:val="center"/>
          </w:tcPr>
          <w:p w14:paraId="63DDADCC" w14:textId="77777777" w:rsidR="008363FE" w:rsidRPr="0026155B" w:rsidRDefault="008363FE" w:rsidP="001756F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(8.1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4A615F3F" w14:textId="77777777" w:rsidR="008363FE" w:rsidRPr="0026155B" w:rsidRDefault="008363FE" w:rsidP="001756F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091</w:t>
            </w:r>
          </w:p>
        </w:tc>
      </w:tr>
      <w:tr w:rsidR="008363FE" w:rsidRPr="0026155B" w14:paraId="4A81FA5E" w14:textId="77777777" w:rsidTr="001756FC">
        <w:trPr>
          <w:trHeight w:val="576"/>
        </w:trPr>
        <w:tc>
          <w:tcPr>
            <w:tcW w:w="3437" w:type="dxa"/>
            <w:vAlign w:val="center"/>
          </w:tcPr>
          <w:p w14:paraId="6EF34649" w14:textId="77777777" w:rsidR="008363FE" w:rsidRPr="0026155B" w:rsidRDefault="008363FE" w:rsidP="001756F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Multi-lobe infiltration, n/N (%)</w:t>
            </w:r>
          </w:p>
        </w:tc>
        <w:tc>
          <w:tcPr>
            <w:tcW w:w="1375" w:type="dxa"/>
            <w:vAlign w:val="center"/>
          </w:tcPr>
          <w:p w14:paraId="05DC6385" w14:textId="77777777" w:rsidR="008363FE" w:rsidRPr="0026155B" w:rsidRDefault="008363FE" w:rsidP="001756F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311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349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89.1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73" w:type="dxa"/>
            <w:vAlign w:val="center"/>
          </w:tcPr>
          <w:p w14:paraId="72E2A8AD" w14:textId="77777777" w:rsidR="008363FE" w:rsidRPr="0026155B" w:rsidRDefault="008363FE" w:rsidP="001756F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79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83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95.2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75" w:type="dxa"/>
            <w:vAlign w:val="center"/>
          </w:tcPr>
          <w:p w14:paraId="7C6DD9FF" w14:textId="77777777" w:rsidR="008363FE" w:rsidRPr="0026155B" w:rsidRDefault="008363FE" w:rsidP="001756F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232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266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87.2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1D51143C" w14:textId="77777777" w:rsidR="008363FE" w:rsidRPr="0026155B" w:rsidRDefault="008363FE" w:rsidP="001756F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042</w:t>
            </w:r>
          </w:p>
        </w:tc>
      </w:tr>
      <w:tr w:rsidR="008363FE" w:rsidRPr="0026155B" w14:paraId="6240A0AD" w14:textId="77777777" w:rsidTr="001756FC">
        <w:trPr>
          <w:trHeight w:val="576"/>
        </w:trPr>
        <w:tc>
          <w:tcPr>
            <w:tcW w:w="3437" w:type="dxa"/>
            <w:vAlign w:val="center"/>
          </w:tcPr>
          <w:p w14:paraId="776EC74E" w14:textId="77777777" w:rsidR="008363FE" w:rsidRPr="0026155B" w:rsidRDefault="008363FE" w:rsidP="001756F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Cavitary lesion, n/N (%)</w:t>
            </w:r>
          </w:p>
        </w:tc>
        <w:tc>
          <w:tcPr>
            <w:tcW w:w="1375" w:type="dxa"/>
            <w:vAlign w:val="center"/>
          </w:tcPr>
          <w:p w14:paraId="6FE0EF66" w14:textId="77777777" w:rsidR="008363FE" w:rsidRPr="0026155B" w:rsidRDefault="008363FE" w:rsidP="001756F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345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12.8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73" w:type="dxa"/>
            <w:vAlign w:val="center"/>
          </w:tcPr>
          <w:p w14:paraId="234D03D5" w14:textId="77777777" w:rsidR="008363FE" w:rsidRPr="0026155B" w:rsidRDefault="008363FE" w:rsidP="001756F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83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10.8)</w:t>
            </w:r>
          </w:p>
        </w:tc>
        <w:tc>
          <w:tcPr>
            <w:tcW w:w="1375" w:type="dxa"/>
            <w:vAlign w:val="center"/>
          </w:tcPr>
          <w:p w14:paraId="5C98CBE2" w14:textId="77777777" w:rsidR="008363FE" w:rsidRPr="0026155B" w:rsidRDefault="008363FE" w:rsidP="001756F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35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262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13.4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6CD27E35" w14:textId="77777777" w:rsidR="008363FE" w:rsidRPr="0026155B" w:rsidRDefault="008363FE" w:rsidP="001756F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0.549</w:t>
            </w:r>
          </w:p>
        </w:tc>
      </w:tr>
      <w:tr w:rsidR="008363FE" w:rsidRPr="0026155B" w14:paraId="73058083" w14:textId="77777777" w:rsidTr="001756FC">
        <w:trPr>
          <w:trHeight w:val="576"/>
        </w:trPr>
        <w:tc>
          <w:tcPr>
            <w:tcW w:w="3437" w:type="dxa"/>
            <w:vAlign w:val="center"/>
          </w:tcPr>
          <w:p w14:paraId="6460FC90" w14:textId="77777777" w:rsidR="008363FE" w:rsidRPr="0026155B" w:rsidRDefault="008363FE" w:rsidP="001756F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AFB Smear positive, n/N (%)</w:t>
            </w:r>
          </w:p>
        </w:tc>
        <w:tc>
          <w:tcPr>
            <w:tcW w:w="1375" w:type="dxa"/>
            <w:vAlign w:val="center"/>
          </w:tcPr>
          <w:p w14:paraId="77C619D8" w14:textId="77777777" w:rsidR="008363FE" w:rsidRPr="0026155B" w:rsidRDefault="008363FE" w:rsidP="001756F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198/283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70.0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73" w:type="dxa"/>
            <w:vAlign w:val="center"/>
          </w:tcPr>
          <w:p w14:paraId="05DA6524" w14:textId="77777777" w:rsidR="008363FE" w:rsidRPr="0026155B" w:rsidRDefault="008363FE" w:rsidP="001756F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49/74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66.2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75" w:type="dxa"/>
            <w:vAlign w:val="center"/>
          </w:tcPr>
          <w:p w14:paraId="2666B852" w14:textId="77777777" w:rsidR="008363FE" w:rsidRPr="0026155B" w:rsidRDefault="008363FE" w:rsidP="001756F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149/209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(71.3)</w:t>
            </w:r>
          </w:p>
        </w:tc>
        <w:tc>
          <w:tcPr>
            <w:tcW w:w="0" w:type="auto"/>
            <w:vAlign w:val="center"/>
          </w:tcPr>
          <w:p w14:paraId="4DB9FC01" w14:textId="77777777" w:rsidR="008363FE" w:rsidRPr="0026155B" w:rsidRDefault="008363FE" w:rsidP="001756F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0.413</w:t>
            </w:r>
          </w:p>
        </w:tc>
      </w:tr>
      <w:tr w:rsidR="008363FE" w:rsidRPr="0026155B" w14:paraId="3CE88FF8" w14:textId="77777777" w:rsidTr="001756FC">
        <w:trPr>
          <w:trHeight w:val="576"/>
        </w:trPr>
        <w:tc>
          <w:tcPr>
            <w:tcW w:w="3437" w:type="dxa"/>
            <w:vAlign w:val="center"/>
          </w:tcPr>
          <w:p w14:paraId="35200CBD" w14:textId="77777777" w:rsidR="008363FE" w:rsidRPr="0026155B" w:rsidRDefault="008363FE" w:rsidP="001756F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Chronic pulmonary disease, n (%)</w:t>
            </w:r>
          </w:p>
        </w:tc>
        <w:tc>
          <w:tcPr>
            <w:tcW w:w="1375" w:type="dxa"/>
            <w:vAlign w:val="center"/>
          </w:tcPr>
          <w:p w14:paraId="29957EE9" w14:textId="77777777" w:rsidR="008363FE" w:rsidRPr="0026155B" w:rsidRDefault="008363FE" w:rsidP="001756F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29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8.1)</w:t>
            </w:r>
          </w:p>
        </w:tc>
        <w:tc>
          <w:tcPr>
            <w:tcW w:w="1373" w:type="dxa"/>
            <w:vAlign w:val="center"/>
          </w:tcPr>
          <w:p w14:paraId="673278B9" w14:textId="77777777" w:rsidR="008363FE" w:rsidRPr="0026155B" w:rsidRDefault="008363FE" w:rsidP="001756F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0 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11.9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75" w:type="dxa"/>
            <w:vAlign w:val="center"/>
          </w:tcPr>
          <w:p w14:paraId="164E475F" w14:textId="77777777" w:rsidR="008363FE" w:rsidRPr="0026155B" w:rsidRDefault="008363FE" w:rsidP="001756F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7.0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5414CC25" w14:textId="77777777" w:rsidR="008363FE" w:rsidRPr="0026155B" w:rsidRDefault="008363FE" w:rsidP="001756F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50</w:t>
            </w:r>
          </w:p>
        </w:tc>
      </w:tr>
      <w:tr w:rsidR="008363FE" w:rsidRPr="0026155B" w14:paraId="4DDD468D" w14:textId="77777777" w:rsidTr="001756FC">
        <w:trPr>
          <w:trHeight w:val="576"/>
        </w:trPr>
        <w:tc>
          <w:tcPr>
            <w:tcW w:w="3437" w:type="dxa"/>
            <w:vAlign w:val="center"/>
          </w:tcPr>
          <w:p w14:paraId="40E7DF7B" w14:textId="77777777" w:rsidR="008363FE" w:rsidRPr="0026155B" w:rsidRDefault="008363FE" w:rsidP="001756F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Renal disease, n (%)</w:t>
            </w:r>
          </w:p>
        </w:tc>
        <w:tc>
          <w:tcPr>
            <w:tcW w:w="1375" w:type="dxa"/>
            <w:vAlign w:val="center"/>
          </w:tcPr>
          <w:p w14:paraId="1A7548FA" w14:textId="77777777" w:rsidR="008363FE" w:rsidRPr="0026155B" w:rsidRDefault="008363FE" w:rsidP="001756F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3.9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73" w:type="dxa"/>
            <w:vAlign w:val="center"/>
          </w:tcPr>
          <w:p w14:paraId="207D69C0" w14:textId="77777777" w:rsidR="008363FE" w:rsidRPr="0026155B" w:rsidRDefault="008363FE" w:rsidP="001756F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7.1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75" w:type="dxa"/>
            <w:vAlign w:val="center"/>
          </w:tcPr>
          <w:p w14:paraId="064EB6CE" w14:textId="77777777" w:rsidR="008363FE" w:rsidRPr="0026155B" w:rsidRDefault="008363FE" w:rsidP="001756F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.9)</w:t>
            </w:r>
          </w:p>
        </w:tc>
        <w:tc>
          <w:tcPr>
            <w:tcW w:w="0" w:type="auto"/>
            <w:vAlign w:val="center"/>
          </w:tcPr>
          <w:p w14:paraId="14C7BE54" w14:textId="77777777" w:rsidR="008363FE" w:rsidRPr="0026155B" w:rsidRDefault="008363FE" w:rsidP="001756F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0.083</w:t>
            </w:r>
          </w:p>
        </w:tc>
      </w:tr>
      <w:tr w:rsidR="008363FE" w:rsidRPr="0026155B" w14:paraId="7A308475" w14:textId="77777777" w:rsidTr="001756FC">
        <w:trPr>
          <w:trHeight w:val="576"/>
        </w:trPr>
        <w:tc>
          <w:tcPr>
            <w:tcW w:w="3437" w:type="dxa"/>
            <w:vAlign w:val="center"/>
          </w:tcPr>
          <w:p w14:paraId="3CE8653E" w14:textId="77777777" w:rsidR="008363FE" w:rsidRPr="0026155B" w:rsidRDefault="008363FE" w:rsidP="001756F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Liver disease, n (%)</w:t>
            </w:r>
          </w:p>
        </w:tc>
        <w:tc>
          <w:tcPr>
            <w:tcW w:w="1375" w:type="dxa"/>
            <w:vAlign w:val="center"/>
          </w:tcPr>
          <w:p w14:paraId="3A80C315" w14:textId="77777777" w:rsidR="008363FE" w:rsidRPr="0026155B" w:rsidRDefault="008363FE" w:rsidP="001756F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2.2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73" w:type="dxa"/>
            <w:vAlign w:val="center"/>
          </w:tcPr>
          <w:p w14:paraId="78C8C202" w14:textId="77777777" w:rsidR="008363FE" w:rsidRPr="0026155B" w:rsidRDefault="008363FE" w:rsidP="001756F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75" w:type="dxa"/>
            <w:vAlign w:val="center"/>
          </w:tcPr>
          <w:p w14:paraId="48C7CE92" w14:textId="77777777" w:rsidR="008363FE" w:rsidRPr="0026155B" w:rsidRDefault="008363FE" w:rsidP="001756F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2.9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344C9D04" w14:textId="77777777" w:rsidR="008363FE" w:rsidRPr="0026155B" w:rsidRDefault="008363FE" w:rsidP="001756F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112</w:t>
            </w:r>
          </w:p>
        </w:tc>
      </w:tr>
      <w:tr w:rsidR="008363FE" w:rsidRPr="0026155B" w14:paraId="44FCA3A5" w14:textId="77777777" w:rsidTr="001756FC">
        <w:trPr>
          <w:trHeight w:val="576"/>
        </w:trPr>
        <w:tc>
          <w:tcPr>
            <w:tcW w:w="3437" w:type="dxa"/>
            <w:vAlign w:val="center"/>
          </w:tcPr>
          <w:p w14:paraId="32566CD3" w14:textId="77777777" w:rsidR="008363FE" w:rsidRPr="0026155B" w:rsidRDefault="008363FE" w:rsidP="001756FC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Cancer, n (%)</w:t>
            </w:r>
          </w:p>
        </w:tc>
        <w:tc>
          <w:tcPr>
            <w:tcW w:w="1375" w:type="dxa"/>
            <w:vAlign w:val="center"/>
          </w:tcPr>
          <w:p w14:paraId="389998EB" w14:textId="77777777" w:rsidR="008363FE" w:rsidRPr="0026155B" w:rsidRDefault="008363FE" w:rsidP="001756F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47 (1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3.2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73" w:type="dxa"/>
            <w:vAlign w:val="center"/>
          </w:tcPr>
          <w:p w14:paraId="778C4709" w14:textId="77777777" w:rsidR="008363FE" w:rsidRPr="0026155B" w:rsidRDefault="008363FE" w:rsidP="001756F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9.5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75" w:type="dxa"/>
            <w:vAlign w:val="center"/>
          </w:tcPr>
          <w:p w14:paraId="5B8E120A" w14:textId="77777777" w:rsidR="008363FE" w:rsidRPr="0026155B" w:rsidRDefault="008363FE" w:rsidP="001756F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39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14.3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7456E784" w14:textId="77777777" w:rsidR="008363FE" w:rsidRPr="0026155B" w:rsidRDefault="008363FE" w:rsidP="001756F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255</w:t>
            </w:r>
          </w:p>
        </w:tc>
      </w:tr>
      <w:tr w:rsidR="008363FE" w:rsidRPr="0026155B" w14:paraId="2811A742" w14:textId="77777777" w:rsidTr="001756FC">
        <w:trPr>
          <w:trHeight w:val="576"/>
        </w:trPr>
        <w:tc>
          <w:tcPr>
            <w:tcW w:w="3437" w:type="dxa"/>
            <w:vAlign w:val="center"/>
          </w:tcPr>
          <w:p w14:paraId="2B1ED1FA" w14:textId="77777777" w:rsidR="008363FE" w:rsidRPr="0026155B" w:rsidRDefault="008363FE" w:rsidP="001756FC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Hemoglobin, g/</w:t>
            </w:r>
            <w:proofErr w:type="spellStart"/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r w:rsidRPr="00261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375" w:type="dxa"/>
            <w:vAlign w:val="center"/>
          </w:tcPr>
          <w:p w14:paraId="586A1FE9" w14:textId="77777777" w:rsidR="008363FE" w:rsidRPr="0026155B" w:rsidRDefault="008363FE" w:rsidP="001756F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12.11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1.77</w:t>
            </w:r>
          </w:p>
        </w:tc>
        <w:tc>
          <w:tcPr>
            <w:tcW w:w="1373" w:type="dxa"/>
            <w:vAlign w:val="center"/>
          </w:tcPr>
          <w:p w14:paraId="7A572168" w14:textId="77777777" w:rsidR="008363FE" w:rsidRPr="0026155B" w:rsidRDefault="008363FE" w:rsidP="001756F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12.17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5.11</w:t>
            </w:r>
          </w:p>
        </w:tc>
        <w:tc>
          <w:tcPr>
            <w:tcW w:w="1375" w:type="dxa"/>
            <w:vAlign w:val="center"/>
          </w:tcPr>
          <w:p w14:paraId="7BA984F8" w14:textId="77777777" w:rsidR="008363FE" w:rsidRPr="0026155B" w:rsidRDefault="008363FE" w:rsidP="001756F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12.34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1.70</w:t>
            </w:r>
          </w:p>
        </w:tc>
        <w:tc>
          <w:tcPr>
            <w:tcW w:w="0" w:type="auto"/>
            <w:vAlign w:val="center"/>
          </w:tcPr>
          <w:p w14:paraId="315F1767" w14:textId="77777777" w:rsidR="008363FE" w:rsidRPr="0026155B" w:rsidRDefault="008363FE" w:rsidP="001756F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767</w:t>
            </w:r>
          </w:p>
        </w:tc>
      </w:tr>
      <w:tr w:rsidR="008363FE" w:rsidRPr="0026155B" w14:paraId="1489B8DF" w14:textId="77777777" w:rsidTr="001756FC">
        <w:trPr>
          <w:trHeight w:val="576"/>
        </w:trPr>
        <w:tc>
          <w:tcPr>
            <w:tcW w:w="3437" w:type="dxa"/>
            <w:vAlign w:val="center"/>
          </w:tcPr>
          <w:p w14:paraId="484A447A" w14:textId="77777777" w:rsidR="008363FE" w:rsidRPr="0026155B" w:rsidRDefault="008363FE" w:rsidP="001756FC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Albumin, g/</w:t>
            </w:r>
            <w:proofErr w:type="spellStart"/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r w:rsidRPr="00261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375" w:type="dxa"/>
            <w:vAlign w:val="center"/>
          </w:tcPr>
          <w:p w14:paraId="6431CA52" w14:textId="77777777" w:rsidR="008363FE" w:rsidRPr="0026155B" w:rsidRDefault="008363FE" w:rsidP="001756F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3.75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 ± 0.6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373" w:type="dxa"/>
            <w:vAlign w:val="center"/>
          </w:tcPr>
          <w:p w14:paraId="652B88FF" w14:textId="77777777" w:rsidR="008363FE" w:rsidRPr="0026155B" w:rsidRDefault="008363FE" w:rsidP="001756F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3.51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61</w:t>
            </w:r>
          </w:p>
        </w:tc>
        <w:tc>
          <w:tcPr>
            <w:tcW w:w="1375" w:type="dxa"/>
            <w:vAlign w:val="center"/>
          </w:tcPr>
          <w:p w14:paraId="52339D57" w14:textId="77777777" w:rsidR="008363FE" w:rsidRPr="0026155B" w:rsidRDefault="008363FE" w:rsidP="001756F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3.83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 ± 0.6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2127F25E" w14:textId="77777777" w:rsidR="008363FE" w:rsidRPr="0026155B" w:rsidRDefault="008363FE" w:rsidP="001756F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&lt;0.001</w:t>
            </w:r>
          </w:p>
        </w:tc>
      </w:tr>
      <w:tr w:rsidR="008363FE" w:rsidRPr="0026155B" w14:paraId="35BB8402" w14:textId="77777777" w:rsidTr="001756FC">
        <w:trPr>
          <w:trHeight w:val="576"/>
        </w:trPr>
        <w:tc>
          <w:tcPr>
            <w:tcW w:w="3437" w:type="dxa"/>
            <w:vAlign w:val="center"/>
          </w:tcPr>
          <w:p w14:paraId="028609C0" w14:textId="77777777" w:rsidR="008363FE" w:rsidRPr="0026155B" w:rsidRDefault="008363FE" w:rsidP="001756FC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Total bilirubin, mg/dL</w:t>
            </w:r>
            <w:r w:rsidRPr="00261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375" w:type="dxa"/>
            <w:vAlign w:val="center"/>
          </w:tcPr>
          <w:p w14:paraId="6B30A9D8" w14:textId="77777777" w:rsidR="008363FE" w:rsidRPr="0026155B" w:rsidRDefault="008363FE" w:rsidP="001756F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58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28</w:t>
            </w:r>
          </w:p>
        </w:tc>
        <w:tc>
          <w:tcPr>
            <w:tcW w:w="1373" w:type="dxa"/>
            <w:vAlign w:val="center"/>
          </w:tcPr>
          <w:p w14:paraId="44F0ABEC" w14:textId="77777777" w:rsidR="008363FE" w:rsidRPr="0026155B" w:rsidRDefault="008363FE" w:rsidP="001756F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0.60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0.30</w:t>
            </w:r>
          </w:p>
        </w:tc>
        <w:tc>
          <w:tcPr>
            <w:tcW w:w="1375" w:type="dxa"/>
            <w:vAlign w:val="center"/>
          </w:tcPr>
          <w:p w14:paraId="60004F3B" w14:textId="77777777" w:rsidR="008363FE" w:rsidRPr="0026155B" w:rsidRDefault="008363FE" w:rsidP="001756F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 ± 0.28</w:t>
            </w:r>
          </w:p>
        </w:tc>
        <w:tc>
          <w:tcPr>
            <w:tcW w:w="0" w:type="auto"/>
            <w:vAlign w:val="center"/>
          </w:tcPr>
          <w:p w14:paraId="06EC63C0" w14:textId="77777777" w:rsidR="008363FE" w:rsidRPr="0026155B" w:rsidRDefault="008363FE" w:rsidP="001756F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0.658</w:t>
            </w:r>
          </w:p>
        </w:tc>
      </w:tr>
      <w:tr w:rsidR="008363FE" w:rsidRPr="0026155B" w14:paraId="1B6DE0A7" w14:textId="77777777" w:rsidTr="001756FC">
        <w:trPr>
          <w:trHeight w:val="576"/>
        </w:trPr>
        <w:tc>
          <w:tcPr>
            <w:tcW w:w="3437" w:type="dxa"/>
            <w:vAlign w:val="center"/>
          </w:tcPr>
          <w:p w14:paraId="75C41099" w14:textId="77777777" w:rsidR="008363FE" w:rsidRPr="0026155B" w:rsidRDefault="008363FE" w:rsidP="001756FC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AST, IU/L</w:t>
            </w:r>
            <w:r w:rsidRPr="00261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</w:t>
            </w:r>
          </w:p>
        </w:tc>
        <w:tc>
          <w:tcPr>
            <w:tcW w:w="1375" w:type="dxa"/>
            <w:vAlign w:val="center"/>
          </w:tcPr>
          <w:p w14:paraId="7DBDAF8B" w14:textId="77777777" w:rsidR="008363FE" w:rsidRPr="0026155B" w:rsidRDefault="008363FE" w:rsidP="001756F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26.94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19.97</w:t>
            </w:r>
          </w:p>
        </w:tc>
        <w:tc>
          <w:tcPr>
            <w:tcW w:w="1373" w:type="dxa"/>
            <w:vAlign w:val="center"/>
          </w:tcPr>
          <w:p w14:paraId="71047256" w14:textId="77777777" w:rsidR="008363FE" w:rsidRPr="0026155B" w:rsidRDefault="008363FE" w:rsidP="001756F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29.71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30.66</w:t>
            </w:r>
          </w:p>
        </w:tc>
        <w:tc>
          <w:tcPr>
            <w:tcW w:w="1375" w:type="dxa"/>
            <w:vAlign w:val="center"/>
          </w:tcPr>
          <w:p w14:paraId="52A33D69" w14:textId="77777777" w:rsidR="008363FE" w:rsidRPr="0026155B" w:rsidRDefault="008363FE" w:rsidP="001756F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25.86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12.55</w:t>
            </w:r>
          </w:p>
        </w:tc>
        <w:tc>
          <w:tcPr>
            <w:tcW w:w="0" w:type="auto"/>
            <w:vAlign w:val="center"/>
          </w:tcPr>
          <w:p w14:paraId="5B77BBD6" w14:textId="77777777" w:rsidR="008363FE" w:rsidRPr="0026155B" w:rsidRDefault="008363FE" w:rsidP="001756F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280</w:t>
            </w:r>
          </w:p>
        </w:tc>
      </w:tr>
      <w:tr w:rsidR="008363FE" w:rsidRPr="0026155B" w14:paraId="58203D4E" w14:textId="77777777" w:rsidTr="001756FC">
        <w:trPr>
          <w:trHeight w:val="576"/>
        </w:trPr>
        <w:tc>
          <w:tcPr>
            <w:tcW w:w="3437" w:type="dxa"/>
            <w:vAlign w:val="center"/>
          </w:tcPr>
          <w:p w14:paraId="61502D53" w14:textId="77777777" w:rsidR="008363FE" w:rsidRPr="0026155B" w:rsidRDefault="008363FE" w:rsidP="001756FC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ALT, IU/L</w:t>
            </w:r>
            <w:r w:rsidRPr="00261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e</w:t>
            </w:r>
          </w:p>
        </w:tc>
        <w:tc>
          <w:tcPr>
            <w:tcW w:w="1375" w:type="dxa"/>
            <w:vAlign w:val="center"/>
          </w:tcPr>
          <w:p w14:paraId="5BE7AE01" w14:textId="77777777" w:rsidR="008363FE" w:rsidRPr="0026155B" w:rsidRDefault="008363FE" w:rsidP="001756F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19.99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16.64</w:t>
            </w:r>
          </w:p>
        </w:tc>
        <w:tc>
          <w:tcPr>
            <w:tcW w:w="1373" w:type="dxa"/>
            <w:vAlign w:val="center"/>
          </w:tcPr>
          <w:p w14:paraId="620B48EF" w14:textId="77777777" w:rsidR="008363FE" w:rsidRPr="0026155B" w:rsidRDefault="008363FE" w:rsidP="001756F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20.32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21.96</w:t>
            </w:r>
          </w:p>
        </w:tc>
        <w:tc>
          <w:tcPr>
            <w:tcW w:w="1375" w:type="dxa"/>
            <w:vAlign w:val="center"/>
          </w:tcPr>
          <w:p w14:paraId="65F9DA3B" w14:textId="77777777" w:rsidR="008363FE" w:rsidRPr="0026155B" w:rsidRDefault="008363FE" w:rsidP="001756F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19.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82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13.50</w:t>
            </w:r>
          </w:p>
        </w:tc>
        <w:tc>
          <w:tcPr>
            <w:tcW w:w="0" w:type="auto"/>
            <w:vAlign w:val="center"/>
          </w:tcPr>
          <w:p w14:paraId="3D35E85E" w14:textId="77777777" w:rsidR="008363FE" w:rsidRPr="0026155B" w:rsidRDefault="008363FE" w:rsidP="001756F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812</w:t>
            </w:r>
          </w:p>
        </w:tc>
      </w:tr>
      <w:tr w:rsidR="008363FE" w:rsidRPr="0026155B" w14:paraId="49A85AEB" w14:textId="77777777" w:rsidTr="001756FC">
        <w:trPr>
          <w:trHeight w:val="576"/>
        </w:trPr>
        <w:tc>
          <w:tcPr>
            <w:tcW w:w="3437" w:type="dxa"/>
            <w:vAlign w:val="center"/>
          </w:tcPr>
          <w:p w14:paraId="67DCCD66" w14:textId="77777777" w:rsidR="008363FE" w:rsidRPr="0026155B" w:rsidRDefault="008363FE" w:rsidP="001756FC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reatinine(mg/dL)</w:t>
            </w:r>
            <w:r w:rsidRPr="00261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f</w:t>
            </w:r>
          </w:p>
        </w:tc>
        <w:tc>
          <w:tcPr>
            <w:tcW w:w="1375" w:type="dxa"/>
            <w:vAlign w:val="center"/>
          </w:tcPr>
          <w:p w14:paraId="1CC0A9C2" w14:textId="77777777" w:rsidR="008363FE" w:rsidRPr="0026155B" w:rsidRDefault="008363FE" w:rsidP="001756F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90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0.60</w:t>
            </w:r>
          </w:p>
        </w:tc>
        <w:tc>
          <w:tcPr>
            <w:tcW w:w="1373" w:type="dxa"/>
            <w:vAlign w:val="center"/>
          </w:tcPr>
          <w:p w14:paraId="263D39F1" w14:textId="77777777" w:rsidR="008363FE" w:rsidRPr="0026155B" w:rsidRDefault="008363FE" w:rsidP="001756F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99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 ± 0.5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375" w:type="dxa"/>
            <w:vAlign w:val="center"/>
          </w:tcPr>
          <w:p w14:paraId="15E48A73" w14:textId="77777777" w:rsidR="008363FE" w:rsidRPr="0026155B" w:rsidRDefault="008363FE" w:rsidP="001756F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 ± 0.5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7BA02495" w14:textId="77777777" w:rsidR="008363FE" w:rsidRPr="0026155B" w:rsidRDefault="008363FE" w:rsidP="001756F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060</w:t>
            </w:r>
          </w:p>
        </w:tc>
      </w:tr>
      <w:tr w:rsidR="008363FE" w:rsidRPr="0026155B" w14:paraId="65442E2E" w14:textId="77777777" w:rsidTr="001756FC">
        <w:trPr>
          <w:trHeight w:val="576"/>
        </w:trPr>
        <w:tc>
          <w:tcPr>
            <w:tcW w:w="8494" w:type="dxa"/>
            <w:gridSpan w:val="5"/>
            <w:vAlign w:val="center"/>
          </w:tcPr>
          <w:p w14:paraId="5AB4CDB3" w14:textId="77777777" w:rsidR="008363FE" w:rsidRPr="0026155B" w:rsidRDefault="008363FE" w:rsidP="001756F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Treatment 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Outcomes</w:t>
            </w:r>
          </w:p>
        </w:tc>
      </w:tr>
      <w:tr w:rsidR="008363FE" w:rsidRPr="0026155B" w14:paraId="60946C11" w14:textId="77777777" w:rsidTr="001756FC">
        <w:tc>
          <w:tcPr>
            <w:tcW w:w="0" w:type="auto"/>
          </w:tcPr>
          <w:p w14:paraId="03AC98F8" w14:textId="77777777" w:rsidR="008363FE" w:rsidRPr="0026155B" w:rsidRDefault="008363FE" w:rsidP="001756FC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72282140"/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Treatment Success, n (%)</w:t>
            </w:r>
          </w:p>
        </w:tc>
        <w:tc>
          <w:tcPr>
            <w:tcW w:w="0" w:type="auto"/>
          </w:tcPr>
          <w:p w14:paraId="0F75180C" w14:textId="77777777" w:rsidR="008363FE" w:rsidRPr="0026155B" w:rsidRDefault="008363FE" w:rsidP="001756F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320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89.9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1A282F72" w14:textId="77777777" w:rsidR="008363FE" w:rsidRPr="0026155B" w:rsidRDefault="008363FE" w:rsidP="001756FC">
            <w:pPr>
              <w:wordWrap/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58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69.0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12B0ECE7" w14:textId="77777777" w:rsidR="008363FE" w:rsidRPr="0026155B" w:rsidRDefault="008363FE" w:rsidP="001756F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262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96.3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287D0E25" w14:textId="77777777" w:rsidR="008363FE" w:rsidRPr="0026155B" w:rsidRDefault="008363FE" w:rsidP="001756F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&lt;0.001</w:t>
            </w:r>
          </w:p>
        </w:tc>
      </w:tr>
      <w:tr w:rsidR="008363FE" w:rsidRPr="0026155B" w14:paraId="117132ED" w14:textId="77777777" w:rsidTr="001756FC">
        <w:tc>
          <w:tcPr>
            <w:tcW w:w="0" w:type="auto"/>
          </w:tcPr>
          <w:p w14:paraId="3902C515" w14:textId="77777777" w:rsidR="008363FE" w:rsidRPr="0026155B" w:rsidRDefault="008363FE" w:rsidP="001756FC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Medication interruption, n (%)</w:t>
            </w:r>
          </w:p>
        </w:tc>
        <w:tc>
          <w:tcPr>
            <w:tcW w:w="0" w:type="auto"/>
          </w:tcPr>
          <w:p w14:paraId="3A4F889A" w14:textId="77777777" w:rsidR="008363FE" w:rsidRPr="0026155B" w:rsidRDefault="008363FE" w:rsidP="001756F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34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 (9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.6)</w:t>
            </w:r>
          </w:p>
        </w:tc>
        <w:tc>
          <w:tcPr>
            <w:tcW w:w="0" w:type="auto"/>
          </w:tcPr>
          <w:p w14:paraId="18384AD9" w14:textId="77777777" w:rsidR="008363FE" w:rsidRPr="0026155B" w:rsidRDefault="008363FE" w:rsidP="001756F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27.4)</w:t>
            </w:r>
          </w:p>
        </w:tc>
        <w:tc>
          <w:tcPr>
            <w:tcW w:w="0" w:type="auto"/>
          </w:tcPr>
          <w:p w14:paraId="429C2493" w14:textId="77777777" w:rsidR="008363FE" w:rsidRPr="0026155B" w:rsidRDefault="008363FE" w:rsidP="001756F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4.0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7B33E8A6" w14:textId="77777777" w:rsidR="008363FE" w:rsidRPr="0026155B" w:rsidRDefault="008363FE" w:rsidP="001756F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&lt;0.001</w:t>
            </w:r>
          </w:p>
        </w:tc>
      </w:tr>
      <w:tr w:rsidR="008363FE" w:rsidRPr="0026155B" w14:paraId="59647839" w14:textId="77777777" w:rsidTr="001756FC">
        <w:tc>
          <w:tcPr>
            <w:tcW w:w="0" w:type="auto"/>
          </w:tcPr>
          <w:p w14:paraId="3EBB6313" w14:textId="77777777" w:rsidR="008363FE" w:rsidRPr="0026155B" w:rsidRDefault="008363FE" w:rsidP="001756FC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LTFU, n (%)</w:t>
            </w:r>
          </w:p>
        </w:tc>
        <w:tc>
          <w:tcPr>
            <w:tcW w:w="0" w:type="auto"/>
          </w:tcPr>
          <w:p w14:paraId="35D4937D" w14:textId="77777777" w:rsidR="008363FE" w:rsidRPr="0026155B" w:rsidRDefault="008363FE" w:rsidP="001756F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372AF61B" w14:textId="77777777" w:rsidR="008363FE" w:rsidRPr="0026155B" w:rsidRDefault="008363FE" w:rsidP="001756F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1.2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06303F88" w14:textId="77777777" w:rsidR="008363FE" w:rsidRPr="0026155B" w:rsidRDefault="008363FE" w:rsidP="001756F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 xml:space="preserve"> (1.5)</w:t>
            </w:r>
          </w:p>
        </w:tc>
        <w:tc>
          <w:tcPr>
            <w:tcW w:w="0" w:type="auto"/>
          </w:tcPr>
          <w:p w14:paraId="0401F018" w14:textId="77777777" w:rsidR="008363FE" w:rsidRPr="0026155B" w:rsidRDefault="008363FE" w:rsidP="001756F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55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26155B">
              <w:rPr>
                <w:rFonts w:ascii="Times New Roman" w:hAnsi="Times New Roman" w:cs="Times New Roman" w:hint="eastAsia"/>
                <w:sz w:val="24"/>
                <w:szCs w:val="24"/>
              </w:rPr>
              <w:t>849</w:t>
            </w:r>
          </w:p>
        </w:tc>
      </w:tr>
    </w:tbl>
    <w:bookmarkEnd w:id="0"/>
    <w:p w14:paraId="7E6502B0" w14:textId="77777777" w:rsidR="008363FE" w:rsidRPr="0026155B" w:rsidRDefault="008363FE" w:rsidP="008363FE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6155B">
        <w:rPr>
          <w:rFonts w:ascii="Times New Roman" w:hAnsi="Times New Roman" w:cs="Times New Roman"/>
          <w:sz w:val="24"/>
          <w:szCs w:val="24"/>
        </w:rPr>
        <w:t>Abbreviations: AFB: Acid-Fast Bacillus; ALT: alanine aminotransferase; AST: aspartate aminotransferase; BMI: Body mass index; IQR: interquartile range; LFTU: lost to follow-up; PZA: pyrazinamide; SAE: serious adverse event</w:t>
      </w:r>
      <w:r w:rsidRPr="0026155B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26155B">
        <w:rPr>
          <w:rFonts w:ascii="Times New Roman" w:hAnsi="Times New Roman" w:cs="Times New Roman"/>
          <w:sz w:val="24"/>
          <w:szCs w:val="24"/>
        </w:rPr>
        <w:t>TB: Tuberculosis</w:t>
      </w:r>
    </w:p>
    <w:p w14:paraId="04250DEE" w14:textId="77777777" w:rsidR="008363FE" w:rsidRPr="0026155B" w:rsidRDefault="008363FE" w:rsidP="008363FE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6155B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26155B">
        <w:rPr>
          <w:rFonts w:ascii="Times New Roman" w:hAnsi="Times New Roman" w:cs="Times New Roman"/>
          <w:sz w:val="24"/>
          <w:szCs w:val="24"/>
        </w:rPr>
        <w:t>Total n = 3</w:t>
      </w:r>
      <w:r w:rsidRPr="0026155B">
        <w:rPr>
          <w:rFonts w:ascii="Times New Roman" w:hAnsi="Times New Roman" w:cs="Times New Roman" w:hint="eastAsia"/>
          <w:sz w:val="24"/>
          <w:szCs w:val="24"/>
        </w:rPr>
        <w:t>26</w:t>
      </w:r>
      <w:r w:rsidRPr="0026155B">
        <w:rPr>
          <w:rFonts w:ascii="Times New Roman" w:hAnsi="Times New Roman" w:cs="Times New Roman"/>
          <w:sz w:val="24"/>
          <w:szCs w:val="24"/>
        </w:rPr>
        <w:t xml:space="preserve">; </w:t>
      </w:r>
      <w:r w:rsidRPr="0026155B">
        <w:rPr>
          <w:rFonts w:ascii="Times New Roman" w:hAnsi="Times New Roman" w:cs="Times New Roman" w:hint="eastAsia"/>
          <w:sz w:val="24"/>
          <w:szCs w:val="24"/>
        </w:rPr>
        <w:t xml:space="preserve">SAE </w:t>
      </w:r>
      <w:r w:rsidRPr="0026155B">
        <w:rPr>
          <w:rFonts w:ascii="Times New Roman" w:hAnsi="Times New Roman" w:cs="Times New Roman"/>
          <w:sz w:val="24"/>
          <w:szCs w:val="24"/>
        </w:rPr>
        <w:t xml:space="preserve">n = </w:t>
      </w:r>
      <w:r w:rsidRPr="0026155B">
        <w:rPr>
          <w:rFonts w:ascii="Times New Roman" w:hAnsi="Times New Roman" w:cs="Times New Roman" w:hint="eastAsia"/>
          <w:sz w:val="24"/>
          <w:szCs w:val="24"/>
        </w:rPr>
        <w:t>79</w:t>
      </w:r>
      <w:r w:rsidRPr="0026155B">
        <w:rPr>
          <w:rFonts w:ascii="Times New Roman" w:hAnsi="Times New Roman" w:cs="Times New Roman"/>
          <w:sz w:val="24"/>
          <w:szCs w:val="24"/>
        </w:rPr>
        <w:t xml:space="preserve">; </w:t>
      </w:r>
      <w:r w:rsidRPr="0026155B">
        <w:rPr>
          <w:rFonts w:ascii="Times New Roman" w:hAnsi="Times New Roman" w:cs="Times New Roman" w:hint="eastAsia"/>
          <w:sz w:val="24"/>
          <w:szCs w:val="24"/>
        </w:rPr>
        <w:t>No SAE</w:t>
      </w:r>
      <w:r w:rsidRPr="0026155B">
        <w:rPr>
          <w:rFonts w:ascii="Times New Roman" w:hAnsi="Times New Roman" w:cs="Times New Roman"/>
          <w:sz w:val="24"/>
          <w:szCs w:val="24"/>
        </w:rPr>
        <w:t xml:space="preserve"> n = </w:t>
      </w:r>
      <w:r w:rsidRPr="0026155B">
        <w:rPr>
          <w:rFonts w:ascii="Times New Roman" w:hAnsi="Times New Roman" w:cs="Times New Roman" w:hint="eastAsia"/>
          <w:sz w:val="24"/>
          <w:szCs w:val="24"/>
        </w:rPr>
        <w:t>247</w:t>
      </w:r>
    </w:p>
    <w:p w14:paraId="1C941DD5" w14:textId="77777777" w:rsidR="008363FE" w:rsidRPr="0026155B" w:rsidRDefault="008363FE" w:rsidP="008363FE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6155B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26155B">
        <w:rPr>
          <w:rFonts w:ascii="Times New Roman" w:hAnsi="Times New Roman" w:cs="Times New Roman"/>
          <w:sz w:val="24"/>
          <w:szCs w:val="24"/>
        </w:rPr>
        <w:t xml:space="preserve"> Total n = </w:t>
      </w:r>
      <w:r w:rsidRPr="0026155B">
        <w:rPr>
          <w:rFonts w:ascii="Times New Roman" w:hAnsi="Times New Roman" w:cs="Times New Roman" w:hint="eastAsia"/>
          <w:sz w:val="24"/>
          <w:szCs w:val="24"/>
        </w:rPr>
        <w:t>313</w:t>
      </w:r>
      <w:r w:rsidRPr="0026155B">
        <w:rPr>
          <w:rFonts w:ascii="Times New Roman" w:hAnsi="Times New Roman" w:cs="Times New Roman"/>
          <w:sz w:val="24"/>
          <w:szCs w:val="24"/>
        </w:rPr>
        <w:t xml:space="preserve">; </w:t>
      </w:r>
      <w:r w:rsidRPr="0026155B">
        <w:rPr>
          <w:rFonts w:ascii="Times New Roman" w:hAnsi="Times New Roman" w:cs="Times New Roman" w:hint="eastAsia"/>
          <w:sz w:val="24"/>
          <w:szCs w:val="24"/>
        </w:rPr>
        <w:t>SAE</w:t>
      </w:r>
      <w:r w:rsidRPr="0026155B">
        <w:rPr>
          <w:rFonts w:ascii="Times New Roman" w:hAnsi="Times New Roman" w:cs="Times New Roman"/>
          <w:sz w:val="24"/>
          <w:szCs w:val="24"/>
        </w:rPr>
        <w:t xml:space="preserve"> n = </w:t>
      </w:r>
      <w:r w:rsidRPr="0026155B">
        <w:rPr>
          <w:rFonts w:ascii="Times New Roman" w:hAnsi="Times New Roman" w:cs="Times New Roman" w:hint="eastAsia"/>
          <w:sz w:val="24"/>
          <w:szCs w:val="24"/>
        </w:rPr>
        <w:t>78</w:t>
      </w:r>
      <w:r w:rsidRPr="0026155B">
        <w:rPr>
          <w:rFonts w:ascii="Times New Roman" w:hAnsi="Times New Roman" w:cs="Times New Roman"/>
          <w:sz w:val="24"/>
          <w:szCs w:val="24"/>
        </w:rPr>
        <w:t xml:space="preserve">; </w:t>
      </w:r>
      <w:r w:rsidRPr="0026155B">
        <w:rPr>
          <w:rFonts w:ascii="Times New Roman" w:hAnsi="Times New Roman" w:cs="Times New Roman" w:hint="eastAsia"/>
          <w:sz w:val="24"/>
          <w:szCs w:val="24"/>
        </w:rPr>
        <w:t>No SAE</w:t>
      </w:r>
      <w:r w:rsidRPr="0026155B">
        <w:rPr>
          <w:rFonts w:ascii="Times New Roman" w:hAnsi="Times New Roman" w:cs="Times New Roman"/>
          <w:sz w:val="24"/>
          <w:szCs w:val="24"/>
        </w:rPr>
        <w:t xml:space="preserve"> n = </w:t>
      </w:r>
      <w:r w:rsidRPr="0026155B">
        <w:rPr>
          <w:rFonts w:ascii="Times New Roman" w:hAnsi="Times New Roman" w:cs="Times New Roman" w:hint="eastAsia"/>
          <w:sz w:val="24"/>
          <w:szCs w:val="24"/>
        </w:rPr>
        <w:t>235</w:t>
      </w:r>
    </w:p>
    <w:p w14:paraId="79493AF5" w14:textId="77777777" w:rsidR="008363FE" w:rsidRPr="0026155B" w:rsidRDefault="008363FE" w:rsidP="008363FE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6155B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26155B">
        <w:rPr>
          <w:rFonts w:ascii="Times New Roman" w:hAnsi="Times New Roman" w:cs="Times New Roman"/>
          <w:sz w:val="24"/>
          <w:szCs w:val="24"/>
        </w:rPr>
        <w:t xml:space="preserve"> Total n = 3</w:t>
      </w:r>
      <w:r w:rsidRPr="0026155B">
        <w:rPr>
          <w:rFonts w:ascii="Times New Roman" w:hAnsi="Times New Roman" w:cs="Times New Roman" w:hint="eastAsia"/>
          <w:sz w:val="24"/>
          <w:szCs w:val="24"/>
        </w:rPr>
        <w:t>12</w:t>
      </w:r>
      <w:r w:rsidRPr="0026155B">
        <w:rPr>
          <w:rFonts w:ascii="Times New Roman" w:hAnsi="Times New Roman" w:cs="Times New Roman"/>
          <w:sz w:val="24"/>
          <w:szCs w:val="24"/>
        </w:rPr>
        <w:t xml:space="preserve">; </w:t>
      </w:r>
      <w:r w:rsidRPr="0026155B">
        <w:rPr>
          <w:rFonts w:ascii="Times New Roman" w:hAnsi="Times New Roman" w:cs="Times New Roman" w:hint="eastAsia"/>
          <w:sz w:val="24"/>
          <w:szCs w:val="24"/>
        </w:rPr>
        <w:t>SAE</w:t>
      </w:r>
      <w:r w:rsidRPr="0026155B">
        <w:rPr>
          <w:rFonts w:ascii="Times New Roman" w:hAnsi="Times New Roman" w:cs="Times New Roman"/>
          <w:sz w:val="24"/>
          <w:szCs w:val="24"/>
        </w:rPr>
        <w:t xml:space="preserve"> n = </w:t>
      </w:r>
      <w:r w:rsidRPr="0026155B">
        <w:rPr>
          <w:rFonts w:ascii="Times New Roman" w:hAnsi="Times New Roman" w:cs="Times New Roman" w:hint="eastAsia"/>
          <w:sz w:val="24"/>
          <w:szCs w:val="24"/>
        </w:rPr>
        <w:t>78</w:t>
      </w:r>
      <w:r w:rsidRPr="0026155B">
        <w:rPr>
          <w:rFonts w:ascii="Times New Roman" w:hAnsi="Times New Roman" w:cs="Times New Roman"/>
          <w:sz w:val="24"/>
          <w:szCs w:val="24"/>
        </w:rPr>
        <w:t xml:space="preserve">; </w:t>
      </w:r>
      <w:r w:rsidRPr="0026155B">
        <w:rPr>
          <w:rFonts w:ascii="Times New Roman" w:hAnsi="Times New Roman" w:cs="Times New Roman" w:hint="eastAsia"/>
          <w:sz w:val="24"/>
          <w:szCs w:val="24"/>
        </w:rPr>
        <w:t>No SAE</w:t>
      </w:r>
      <w:r w:rsidRPr="0026155B">
        <w:rPr>
          <w:rFonts w:ascii="Times New Roman" w:hAnsi="Times New Roman" w:cs="Times New Roman"/>
          <w:sz w:val="24"/>
          <w:szCs w:val="24"/>
        </w:rPr>
        <w:t xml:space="preserve"> n = </w:t>
      </w:r>
      <w:r w:rsidRPr="0026155B">
        <w:rPr>
          <w:rFonts w:ascii="Times New Roman" w:hAnsi="Times New Roman" w:cs="Times New Roman" w:hint="eastAsia"/>
          <w:sz w:val="24"/>
          <w:szCs w:val="24"/>
        </w:rPr>
        <w:t>234</w:t>
      </w:r>
    </w:p>
    <w:p w14:paraId="0967CD42" w14:textId="77777777" w:rsidR="008363FE" w:rsidRPr="0026155B" w:rsidRDefault="008363FE" w:rsidP="008363FE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6155B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26155B">
        <w:rPr>
          <w:rFonts w:ascii="Times New Roman" w:hAnsi="Times New Roman" w:cs="Times New Roman"/>
          <w:sz w:val="24"/>
          <w:szCs w:val="24"/>
        </w:rPr>
        <w:t xml:space="preserve"> Total n = 3</w:t>
      </w:r>
      <w:r w:rsidRPr="0026155B">
        <w:rPr>
          <w:rFonts w:ascii="Times New Roman" w:hAnsi="Times New Roman" w:cs="Times New Roman" w:hint="eastAsia"/>
          <w:sz w:val="24"/>
          <w:szCs w:val="24"/>
        </w:rPr>
        <w:t>22</w:t>
      </w:r>
      <w:r w:rsidRPr="0026155B">
        <w:rPr>
          <w:rFonts w:ascii="Times New Roman" w:hAnsi="Times New Roman" w:cs="Times New Roman"/>
          <w:sz w:val="24"/>
          <w:szCs w:val="24"/>
        </w:rPr>
        <w:t xml:space="preserve">; </w:t>
      </w:r>
      <w:r w:rsidRPr="0026155B">
        <w:rPr>
          <w:rFonts w:ascii="Times New Roman" w:hAnsi="Times New Roman" w:cs="Times New Roman" w:hint="eastAsia"/>
          <w:sz w:val="24"/>
          <w:szCs w:val="24"/>
        </w:rPr>
        <w:t>SAE</w:t>
      </w:r>
      <w:r w:rsidRPr="0026155B">
        <w:rPr>
          <w:rFonts w:ascii="Times New Roman" w:hAnsi="Times New Roman" w:cs="Times New Roman"/>
          <w:sz w:val="24"/>
          <w:szCs w:val="24"/>
        </w:rPr>
        <w:t xml:space="preserve"> n = </w:t>
      </w:r>
      <w:r w:rsidRPr="0026155B">
        <w:rPr>
          <w:rFonts w:ascii="Times New Roman" w:hAnsi="Times New Roman" w:cs="Times New Roman" w:hint="eastAsia"/>
          <w:sz w:val="24"/>
          <w:szCs w:val="24"/>
        </w:rPr>
        <w:t>79</w:t>
      </w:r>
      <w:r w:rsidRPr="0026155B">
        <w:rPr>
          <w:rFonts w:ascii="Times New Roman" w:hAnsi="Times New Roman" w:cs="Times New Roman"/>
          <w:sz w:val="24"/>
          <w:szCs w:val="24"/>
        </w:rPr>
        <w:t xml:space="preserve">; </w:t>
      </w:r>
      <w:r w:rsidRPr="0026155B">
        <w:rPr>
          <w:rFonts w:ascii="Times New Roman" w:hAnsi="Times New Roman" w:cs="Times New Roman" w:hint="eastAsia"/>
          <w:sz w:val="24"/>
          <w:szCs w:val="24"/>
        </w:rPr>
        <w:t>No SAE</w:t>
      </w:r>
      <w:r w:rsidRPr="0026155B">
        <w:rPr>
          <w:rFonts w:ascii="Times New Roman" w:hAnsi="Times New Roman" w:cs="Times New Roman"/>
          <w:sz w:val="24"/>
          <w:szCs w:val="24"/>
        </w:rPr>
        <w:t xml:space="preserve"> n = </w:t>
      </w:r>
      <w:r w:rsidRPr="0026155B">
        <w:rPr>
          <w:rFonts w:ascii="Times New Roman" w:hAnsi="Times New Roman" w:cs="Times New Roman" w:hint="eastAsia"/>
          <w:sz w:val="24"/>
          <w:szCs w:val="24"/>
        </w:rPr>
        <w:t>243</w:t>
      </w:r>
    </w:p>
    <w:p w14:paraId="6E3A0104" w14:textId="77777777" w:rsidR="008363FE" w:rsidRPr="0026155B" w:rsidRDefault="008363FE" w:rsidP="008363FE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6155B">
        <w:rPr>
          <w:rFonts w:ascii="Times New Roman" w:hAnsi="Times New Roman" w:cs="Times New Roman"/>
          <w:sz w:val="24"/>
          <w:szCs w:val="24"/>
          <w:vertAlign w:val="superscript"/>
        </w:rPr>
        <w:t xml:space="preserve">e </w:t>
      </w:r>
      <w:r w:rsidRPr="0026155B">
        <w:rPr>
          <w:rFonts w:ascii="Times New Roman" w:hAnsi="Times New Roman" w:cs="Times New Roman"/>
          <w:sz w:val="24"/>
          <w:szCs w:val="24"/>
        </w:rPr>
        <w:t>Total n = 3</w:t>
      </w:r>
      <w:r w:rsidRPr="0026155B">
        <w:rPr>
          <w:rFonts w:ascii="Times New Roman" w:hAnsi="Times New Roman" w:cs="Times New Roman" w:hint="eastAsia"/>
          <w:sz w:val="24"/>
          <w:szCs w:val="24"/>
        </w:rPr>
        <w:t>22</w:t>
      </w:r>
      <w:r w:rsidRPr="0026155B">
        <w:rPr>
          <w:rFonts w:ascii="Times New Roman" w:hAnsi="Times New Roman" w:cs="Times New Roman"/>
          <w:sz w:val="24"/>
          <w:szCs w:val="24"/>
        </w:rPr>
        <w:t xml:space="preserve">; </w:t>
      </w:r>
      <w:r w:rsidRPr="0026155B">
        <w:rPr>
          <w:rFonts w:ascii="Times New Roman" w:hAnsi="Times New Roman" w:cs="Times New Roman" w:hint="eastAsia"/>
          <w:sz w:val="24"/>
          <w:szCs w:val="24"/>
        </w:rPr>
        <w:t>SAE</w:t>
      </w:r>
      <w:r w:rsidRPr="0026155B">
        <w:rPr>
          <w:rFonts w:ascii="Times New Roman" w:hAnsi="Times New Roman" w:cs="Times New Roman"/>
          <w:sz w:val="24"/>
          <w:szCs w:val="24"/>
        </w:rPr>
        <w:t xml:space="preserve"> n = </w:t>
      </w:r>
      <w:r w:rsidRPr="0026155B">
        <w:rPr>
          <w:rFonts w:ascii="Times New Roman" w:hAnsi="Times New Roman" w:cs="Times New Roman" w:hint="eastAsia"/>
          <w:sz w:val="24"/>
          <w:szCs w:val="24"/>
        </w:rPr>
        <w:t>79</w:t>
      </w:r>
      <w:r w:rsidRPr="0026155B">
        <w:rPr>
          <w:rFonts w:ascii="Times New Roman" w:hAnsi="Times New Roman" w:cs="Times New Roman"/>
          <w:sz w:val="24"/>
          <w:szCs w:val="24"/>
        </w:rPr>
        <w:t xml:space="preserve">; </w:t>
      </w:r>
      <w:r w:rsidRPr="0026155B">
        <w:rPr>
          <w:rFonts w:ascii="Times New Roman" w:hAnsi="Times New Roman" w:cs="Times New Roman" w:hint="eastAsia"/>
          <w:sz w:val="24"/>
          <w:szCs w:val="24"/>
        </w:rPr>
        <w:t>No SAE</w:t>
      </w:r>
      <w:r w:rsidRPr="0026155B">
        <w:rPr>
          <w:rFonts w:ascii="Times New Roman" w:hAnsi="Times New Roman" w:cs="Times New Roman"/>
          <w:sz w:val="24"/>
          <w:szCs w:val="24"/>
        </w:rPr>
        <w:t xml:space="preserve"> n = </w:t>
      </w:r>
      <w:r w:rsidRPr="0026155B">
        <w:rPr>
          <w:rFonts w:ascii="Times New Roman" w:hAnsi="Times New Roman" w:cs="Times New Roman" w:hint="eastAsia"/>
          <w:sz w:val="24"/>
          <w:szCs w:val="24"/>
        </w:rPr>
        <w:t>243</w:t>
      </w:r>
    </w:p>
    <w:p w14:paraId="4245DE74" w14:textId="77777777" w:rsidR="008363FE" w:rsidRPr="0026155B" w:rsidRDefault="008363FE" w:rsidP="008363FE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6155B"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r w:rsidRPr="0026155B">
        <w:rPr>
          <w:rFonts w:ascii="Times New Roman" w:hAnsi="Times New Roman" w:cs="Times New Roman"/>
          <w:sz w:val="24"/>
          <w:szCs w:val="24"/>
        </w:rPr>
        <w:t xml:space="preserve"> Total n = 3</w:t>
      </w:r>
      <w:r w:rsidRPr="0026155B">
        <w:rPr>
          <w:rFonts w:ascii="Times New Roman" w:hAnsi="Times New Roman" w:cs="Times New Roman" w:hint="eastAsia"/>
          <w:sz w:val="24"/>
          <w:szCs w:val="24"/>
        </w:rPr>
        <w:t>24</w:t>
      </w:r>
      <w:r w:rsidRPr="0026155B">
        <w:rPr>
          <w:rFonts w:ascii="Times New Roman" w:hAnsi="Times New Roman" w:cs="Times New Roman"/>
          <w:sz w:val="24"/>
          <w:szCs w:val="24"/>
        </w:rPr>
        <w:t xml:space="preserve">; </w:t>
      </w:r>
      <w:r w:rsidRPr="0026155B">
        <w:rPr>
          <w:rFonts w:ascii="Times New Roman" w:hAnsi="Times New Roman" w:cs="Times New Roman" w:hint="eastAsia"/>
          <w:sz w:val="24"/>
          <w:szCs w:val="24"/>
        </w:rPr>
        <w:t>SAE</w:t>
      </w:r>
      <w:r w:rsidRPr="0026155B">
        <w:rPr>
          <w:rFonts w:ascii="Times New Roman" w:hAnsi="Times New Roman" w:cs="Times New Roman"/>
          <w:sz w:val="24"/>
          <w:szCs w:val="24"/>
        </w:rPr>
        <w:t xml:space="preserve"> n = </w:t>
      </w:r>
      <w:r w:rsidRPr="0026155B">
        <w:rPr>
          <w:rFonts w:ascii="Times New Roman" w:hAnsi="Times New Roman" w:cs="Times New Roman" w:hint="eastAsia"/>
          <w:sz w:val="24"/>
          <w:szCs w:val="24"/>
        </w:rPr>
        <w:t>79</w:t>
      </w:r>
      <w:r w:rsidRPr="0026155B">
        <w:rPr>
          <w:rFonts w:ascii="Times New Roman" w:hAnsi="Times New Roman" w:cs="Times New Roman"/>
          <w:sz w:val="24"/>
          <w:szCs w:val="24"/>
        </w:rPr>
        <w:t xml:space="preserve">; </w:t>
      </w:r>
      <w:r w:rsidRPr="0026155B">
        <w:rPr>
          <w:rFonts w:ascii="Times New Roman" w:hAnsi="Times New Roman" w:cs="Times New Roman" w:hint="eastAsia"/>
          <w:sz w:val="24"/>
          <w:szCs w:val="24"/>
        </w:rPr>
        <w:t>No SAE</w:t>
      </w:r>
      <w:r w:rsidRPr="0026155B">
        <w:rPr>
          <w:rFonts w:ascii="Times New Roman" w:hAnsi="Times New Roman" w:cs="Times New Roman"/>
          <w:sz w:val="24"/>
          <w:szCs w:val="24"/>
        </w:rPr>
        <w:t xml:space="preserve"> n = </w:t>
      </w:r>
      <w:r w:rsidRPr="0026155B">
        <w:rPr>
          <w:rFonts w:ascii="Times New Roman" w:hAnsi="Times New Roman" w:cs="Times New Roman" w:hint="eastAsia"/>
          <w:sz w:val="24"/>
          <w:szCs w:val="24"/>
        </w:rPr>
        <w:t>245</w:t>
      </w:r>
    </w:p>
    <w:p w14:paraId="0D73E67B" w14:textId="77777777" w:rsidR="008363FE" w:rsidRPr="00465C99" w:rsidRDefault="008363FE" w:rsidP="008363FE"/>
    <w:p w14:paraId="614399CA" w14:textId="77777777" w:rsidR="004B6D45" w:rsidRPr="008363FE" w:rsidRDefault="004B6D45"/>
    <w:sectPr w:rsidR="004B6D45" w:rsidRPr="008363FE" w:rsidSect="00411818">
      <w:pgSz w:w="11906" w:h="16838" w:code="9"/>
      <w:pgMar w:top="1701" w:right="1701" w:bottom="1701" w:left="1701" w:header="851" w:footer="992" w:gutter="0"/>
      <w:lnNumType w:countBy="1" w:restart="continuous"/>
      <w:cols w:space="425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63FE"/>
    <w:rsid w:val="004B6D45"/>
    <w:rsid w:val="00836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91F024"/>
  <w15:chartTrackingRefBased/>
  <w15:docId w15:val="{688FD5C8-FAC1-4C5C-8C5E-6AB6D562F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63FE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363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8363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1</Words>
  <Characters>1830</Characters>
  <Application>Microsoft Office Word</Application>
  <DocSecurity>0</DocSecurity>
  <Lines>15</Lines>
  <Paragraphs>4</Paragraphs>
  <ScaleCrop>false</ScaleCrop>
  <Company/>
  <LinksUpToDate>false</LinksUpToDate>
  <CharactersWithSpaces>2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용수 권</dc:creator>
  <cp:keywords/>
  <dc:description/>
  <cp:lastModifiedBy>용수 권</cp:lastModifiedBy>
  <cp:revision>1</cp:revision>
  <dcterms:created xsi:type="dcterms:W3CDTF">2024-08-28T13:38:00Z</dcterms:created>
  <dcterms:modified xsi:type="dcterms:W3CDTF">2024-08-28T13:39:00Z</dcterms:modified>
</cp:coreProperties>
</file>